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l Table S1: Species included in the PAML analys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2462"/>
        <w:gridCol w:w="3224"/>
        <w:gridCol w:w="864"/>
      </w:tblGrid>
      <w:tr>
        <w:trPr>
          <w:trHeight w:val="315" w:hRule="atLeast"/>
        </w:trPr>
        <w:tc>
          <w:tcPr>
            <w:tcW w:w="2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es name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mon 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ession numbe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nolis carolinensis</w:t>
            </w:r>
          </w:p>
        </w:tc>
        <w:tc>
          <w:tcPr>
            <w:tcW w:w="24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le lizard</w:t>
            </w:r>
          </w:p>
        </w:tc>
        <w:tc>
          <w:tcPr>
            <w:tcW w:w="32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ACAT00000016528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Bos tauru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BTAT0000001658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anis familiari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g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CAFT00000015044/XM_535301.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/ NCBI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avia porcellu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nea pig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CPOT0000001306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holoepus hoffmanni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th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CHOT0000000125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Dipodomys ordii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d's kangaroo rat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DORT0000000932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Echinops telfairi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er hedgehog tenrec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TET000000125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Equus caballus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se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CAT0000002452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Felis catu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FCAT0000000526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Gorilla gorilla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gorilla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GGOT0000001119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Homo sapien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G0000014071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Loxodonta africana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elephant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LAFT0000001564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acaca mulatta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 macaque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MMUG0000002058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icrocebus murinu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lemur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MICT0000001685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onodelphis domestica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ossum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MODT0000001233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us musculu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MUST0000006971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yotis lucifugu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tle brown bat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MLUG0000000385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Ochotona princep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ka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OPRT0000001728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Ornithorhynchus anatinu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ypus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OANT0000002116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Oryctolagus cuniculu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OCUT0000000174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Otolemur garnettii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greater galago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OGAT0000000513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Ovis arie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ep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01104931.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BCI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an troglodyte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mpanzee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PTRT0000004861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ongo pygmaeu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utan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PPYT0000000864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rocavia capensi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rax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PCAT0000000982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teropus vampyru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flying fox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PVAT000000111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Rattus norvegicus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egian rat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01039713.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CBI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Sorex araneu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shrew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SART0000000229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Spermophilus tridecemlineatu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rteen-lined ground squirrel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STOT0000001269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Sus scrofa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01112692.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CBI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Tarsius syrichta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 tarsier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TSYT0000000889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Tupaia belangeri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tree shrew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TBET0000000971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Tursiops truncatu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bottlenose dolphin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TTRT0000001271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Vicugna paco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aca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VPAT0000000323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embl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Xenopus laevis</w:t>
            </w:r>
          </w:p>
        </w:tc>
        <w:tc>
          <w:tcPr>
            <w:tcW w:w="24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clawed frog</w:t>
            </w:r>
          </w:p>
        </w:tc>
        <w:tc>
          <w:tcPr>
            <w:tcW w:w="32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01094012.1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CBI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CitaviBibliographyEntry"/>
        <w:tabs>
          <w:tab w:val="right" w:pos="360" w:leader="none"/>
          <w:tab w:val="left" w:pos="454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CitaviBibliographyEntry"/>
        <w:tabs>
          <w:tab w:val="right" w:pos="360" w:leader="none"/>
          <w:tab w:val="left" w:pos="454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CitaviBibliographyEntry"/>
        <w:rPr>
          <w:b/>
          <w:b/>
          <w:lang w:val="en-GB"/>
        </w:rPr>
      </w:pPr>
      <w:r>
        <w:rPr>
          <w:b/>
          <w:lang w:val="en-GB"/>
        </w:rPr>
      </w:r>
      <w:bookmarkStart w:id="0" w:name="_CTVFORMATTIME_635455191956636714"/>
      <w:bookmarkStart w:id="1" w:name="_CTVFORMATTIME_635455191956636714"/>
      <w:bookmarkEnd w:id="1"/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CitaviBibliographyEntryZchn">
    <w:name w:val="Citavi Bibliography Entry Zchn"/>
    <w:qFormat/>
    <w:rPr>
      <w:sz w:val="24"/>
      <w:szCs w:val="24"/>
    </w:rPr>
  </w:style>
  <w:style w:type="character" w:styleId="HTMLSchreibmaschine">
    <w:name w:val="HTML Schreibmaschine"/>
    <w:qFormat/>
    <w:rPr>
      <w:rFonts w:ascii="Courier New" w:hAnsi="Courier New" w:eastAsia="Times New Roman" w:cs="Courier New"/>
      <w:sz w:val="20"/>
      <w:szCs w:val="20"/>
    </w:rPr>
  </w:style>
  <w:style w:type="character" w:styleId="ListenabsatzZchn">
    <w:name w:val="Listenabsatz Zchn"/>
    <w:qFormat/>
    <w:rPr>
      <w:rFonts w:ascii="Calibri" w:hAnsi="Calibri" w:eastAsia="SimSun;宋体" w:cs="Calibri"/>
      <w:sz w:val="22"/>
      <w:szCs w:val="22"/>
      <w:lang w:val="de-DE" w:eastAsia="zh-CN" w:bidi="ar-SA"/>
    </w:rPr>
  </w:style>
  <w:style w:type="character" w:styleId="CitaviBibliographyHeadingZchn">
    <w:name w:val="Citavi Bibliography Heading Zchn"/>
    <w:qFormat/>
    <w:rPr>
      <w:rFonts w:eastAsia="SimSun;宋体"/>
      <w:sz w:val="24"/>
      <w:szCs w:val="24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viBibliographyEntry">
    <w:name w:val="Citavi Bibliography Entry"/>
    <w:basedOn w:val="Normal"/>
    <w:qFormat/>
    <w:pPr>
      <w:tabs>
        <w:tab w:val="clear" w:pos="708"/>
        <w:tab w:val="left" w:pos="454" w:leader="none"/>
      </w:tabs>
      <w:ind w:left="454" w:hanging="454"/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Listenabsatz">
    <w:name w:val="Listenabsatz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Calibri"/>
      <w:sz w:val="22"/>
      <w:szCs w:val="22"/>
      <w:lang w:eastAsia="zh-CN"/>
    </w:rPr>
  </w:style>
  <w:style w:type="paragraph" w:styleId="CitaviBibliographyHeading">
    <w:name w:val="Citavi Bibliography Heading"/>
    <w:basedOn w:val="Listenabsatz"/>
    <w:qFormat/>
    <w:pPr>
      <w:spacing w:lineRule="auto" w:line="240" w:before="0" w:after="0"/>
      <w:ind w:left="0" w:hanging="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0:50:00Z</dcterms:created>
  <dc:creator>in31kovacs</dc:creator>
  <dc:description/>
  <cp:keywords/>
  <dc:language>en-US</dc:language>
  <cp:lastModifiedBy>Kovacs, Peter</cp:lastModifiedBy>
  <dcterms:modified xsi:type="dcterms:W3CDTF">2014-12-22T11:02:00Z</dcterms:modified>
  <cp:revision>3</cp:revision>
  <dc:subject/>
  <dc:title>SupplementalTable 1: FTO SNPs included in the analy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ca46609a-0e1f-4c1e-871b-77c665d8e0f7</vt:lpwstr>
  </property>
  <property fmtid="{D5CDD505-2E9C-101B-9397-08002B2CF9AE}" pid="3" name="CitaviDocumentProperty_1">
    <vt:lpwstr>4.3.0.15</vt:lpwstr>
  </property>
  <property fmtid="{D5CDD505-2E9C-101B-9397-08002B2CF9AE}" pid="4" name="CitaviDocumentProperty_6">
    <vt:lpwstr>False</vt:lpwstr>
  </property>
  <property fmtid="{D5CDD505-2E9C-101B-9397-08002B2CF9AE}" pid="5" name="CitaviDocumentProperty_7">
    <vt:lpwstr>FTOevolution</vt:lpwstr>
  </property>
  <property fmtid="{D5CDD505-2E9C-101B-9397-08002B2CF9AE}" pid="6" name="CitaviDocumentProperty_8">
    <vt:lpwstr>C:\Users\liu\Documents\Citavi 4\selfSetting\Projects\FTOevolution\FTOevolution.ctv4</vt:lpwstr>
  </property>
</Properties>
</file>